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1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6"/>
        <w:gridCol w:w="2089"/>
        <w:gridCol w:w="4477"/>
        <w:gridCol w:w="30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icle Titl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icle Typ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rce Titl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etagenomic next-generation sequencing technique for diagnosing a specific case of necrotizing meningoencephalitis caused by human herpesvirus 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N LIFE SCIENC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515/biol-2022-0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case report on mixed pulmonary infection of Nocardia nova, Mycobacterium tuberculosis, and Aspergillus fumigatus based on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PUBLIC HEALTH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pubh.2022.927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site Pseudomonas aeruginosa Infections Detected by Metagenomic Next-Generation Sequencing in a Child with Aplastic Anemia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labmed/lmab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 detection of gram-negative bacteria using metagenomic next-generation sequencing in acute respiratory distress syndrome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ERIMENTAL AND THERAPEUTIC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892/etm.2022.115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identifying pathogens in patients with rheumatic diseases and diffuse pulmonary lesions: A retrospective diagnostic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2.963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provides prognostic warning by identifying mixed infections in nocardio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2.894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ular Whole-Transcriptome Amplification (cWTA) and mNGS Screening Enhanced by a Group Testing Algorithm (mEGA) Enable High-Throughput and Comprehensive Virus Identific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PHER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28/msphere.00332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restores the diagnosis of a rare infectious complication of B cell deple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 JOURNAL OF CLINICAL MICROBIOLOGY &amp;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096-022-04484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etagenomic next-generation sequencing in the diagnosis and treatment of recurrent urinary tract infection in kidney transplant recip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PUBLIC HEALTH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pubh.2022.9015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application of metagenomic next-generation sequencing for detection of pathogens from dialysis effluent in peritoneal dialysis-associated peritonit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TONEAL DIALYSIS INTERNATIONAL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77/08968608221117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Value of Metagenomics Next-Generation Sequencing (mNGS) in Detection of Mucormycosis after Chemotherapy in Childhood Acute Leukemi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IDENCE-BASED COMPLEMENTARY AND ALTERNATIVE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55/2022/7366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heryma whipplei detection by metagenomic next-generation sequencing in bronchoalveolar lavage fluid: A cross-sectional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2.9612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in diagnosing Pneumocystis jirovecii pneumonia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N LIFE SCIENC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515/biol-2022-0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 by metagenomic next-generation sequencing of a Talaromyces marneffei bloodstream infection in an HIV-negative child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PEDIATRIC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ped.2022.903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tic Value of Metagenomic Next-Generation Sequencing for Pulmonary Infection in Intensive Care Unit and Non-Intensive Care Unit Pat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RIGINAL 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2.929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Value of Metagenomic Next-Generation Sequencing in Immunocompromised Patients with Sep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CAL SCIENCE MONITOR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2659/MSM.937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profiles of Dermacentor tick pathogens from across Mongolia, using next 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2.946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roving Suspected Pulmonary Infection Diagnosis by Bronchoalveolar Lavage Fluid Metagenomic Next-Generation Sequencing: a Multicenter Retrospective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BIOLOGY SPECTRUM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28/spectrum.02473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tential clinical impact of metagenomic next-generation sequencing of plasma for cervical spine injury with sepsis in intensive care unit: A retrospective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2.948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etagenomic Next-Generation Sequencing in the Diagnosis of Pneumonia Caused by Chlamydia psittaci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BIOLOGY SPECTRUM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28/spectrum.02384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sma metagenomic next-generation sequencing of microbial cell-free DNA detects pathogens in patients with suspected infected pancreatic necro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2-07662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etagenomic next-generation sequencing in the detection of pathogens in bronchoalveolar lavage fluid of infants with severe pneumonia after congenital heart surger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2.954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-guided antimicrobial treatment versus conventional antimicrobial treatment in early severe community-acquired pneumonia among immunocompromised patients (MATESHIP): A study protoco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2.927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gen Detection by Metagenomic Next-Generation Sequencing During Neutropenic Fever in Patients With Hematological Malignanci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N FORUM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ofid/ofac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the diagnosis of pulmonary aspergillosis in non-neutropenic patients: a retrospective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2.925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tic performance of metagenomic next-generation sequencing in non-tuberculous mycobacterial pulmonary disease when applied to clinical practi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5010-022-01890-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performance of detecting Mycobacterium tuberculosis complex in lung biopsy tissue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PULMONARY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90-022-02079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tic Performance of Metagenomic Next-Generation Sequencing in Pediatric Patients: A Retrospective Study in a Large Children's Medical Center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CHEMISTR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clinchem/hvac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Cryptococcosis Diagnosed by Metagenomic Next-Generation Sequencing in a Young Patient With Normal Immune Function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PUBLIC HEALTH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pubh.2022.942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tility of Metagenomic Next-Generation Sequencing for Etiological Diagnosis of Patients with Sepsis in Intensive Care Uni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BIOLOGY SPECTRUM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28/spectrum.00746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evaluation of metagenomic next-generation sequencing for detecting pathogens in bronchoalveolar lavage fluid collected from children with community-acquired pneumoni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2.952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Reveals the Profile of Viral Infections in Kidney Transplant Recipients During the COVID-19 Pandemic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PUBLIC HEALTH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pubh.2022.888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coplasma hominis Meningitis Diagnosed by Metagenomic Next-Generation Sequencing in a Preterm Newborn: a Case Report and Literature Revie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labmed/lmac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Metagenomic Next-Generation Sequencing for Diagnosis of Secondary Glaucoma in Patients With Cytomegalovirus-Induced Corneal Endotheliit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2.9408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caliia algerae Microsporidiosis Diagnosed by Metagenomic Next-Generation Sequencing, Chin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ERGING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201/eid2807.212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tic Value and Clinical Application of mNGS for Post-Liver Transplantation Infection: A Cross-Sectional Study With Case Repor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2.919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iction of COVID-19 Based on Genomic Biomarkers of Metagenomic Next-Generation Sequencing Data Using Artificial Intelligence Technolog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CIYES MEDICAL JOURNAL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4744/etd.2022.00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the diagnosis of Chlamydia psittaci pneumoni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RESPIRATORY JOURNAL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crj.13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etagenomic next-generation sequencing in suspected intraocular infectio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 JOURNAL OF OPHTHALM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77/112067212211073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characteristics of 14 cases of severe Chlamydia psittaci pneumonia diagnosed by metagenomic next-generation sequencing A case seri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7/MD.0000000000029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Versus Traditional Laboratory Methods for the Diagnosis and Treatment of Infection in Liver Transplant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2.886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aluation of Metagenomic and Targeted Next-Generation Sequencing Workflows for Detection of Respiratory Pathogens from Bronchoalveolar Lavage Fluid Specime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28/jcm.00526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Effectiveness of Metagenomic Next-Generation Sequencing in the Diagnosis of Prosthetic Joint Infection: A Systematic Review and Meta-Analy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2.875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Application Value of Metagenomic and Whole-Genome Capture Next-Generation Sequencing in the Diagnosis and Epidemiological Analysis of Psittaco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2.872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lysis of endophytic microbiome dataset from roots of black pepper (Piper nigrum L.) cultivated in the Central Highlands region, Vietnam using 16S rRNA gene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IN BRIEF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dib.2022.108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etagenomic next-generation sequencing for the diagnosis of intracranial infection of Listeria monocytogen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TRANSLATIONAL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037/atm-22-2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application of metagenomic next-generation sequencing technology in the diagnosis and treatment of pulmonary infection pathogens: A prospective single-center study of 138 pat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LABORATORY ANALYSI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2/jcla.24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: Metagenomic Next-Generation Sequencing Clinches the Diagnosis of Acute Q Fever and Verified by Indirect Immunofluorescence Assa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2.846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 of cytomegalovirus encephalitis using metagenomic next-generation sequencing of blood and cerebrospinal fluid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LD JOURNAL OF CLINICAL C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2998/wjcc.v10.i14.4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: Therapeutic Strategy With Delayed Debridement for Culture-Negative Invasive Group A Streptococcal Infections Diagnosed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PUBLIC HEALTH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pubh.2022.899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inical application of metagenomic next-generation sequencing for detecting pathogens in bronchoalveolar lavage fluid: case reports and literature revie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ERT REVIEW OF MOLECULAR DIAGNOSTIC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80/14737159.2022.2071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 of infectious diseases in immunocompromised hosts using metagenomic next generation sequencing-based diagnostic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REVIEW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blre.2021.100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laboratory assessment of metagenomic next-generation sequencing for unbiased microbe detec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ADVANCED RESEARCH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are.2021.09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DETECTS PATHOGENS IN ENDOPHTHALMITIS PAT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A-THE JOURNAL OF RETINAL AND VITRE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7/IAE.0000000000003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tic value of metagenomic next-generation sequencing of bronchoalveolar lavage fluid for the diagnosis of suspected pneumonia in immunocompromised pat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2-07381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eening Biomarkers and Constructing a Predictive Model for Symptomatic Urinary Tract Infection and Asymptomatic Bacteriuria in Patients Undergoing Cutaneous Ureterostomy: A Metagenomic Next-Generation Sequencing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 MARKER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55/2022/7056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tic accuracy of the metagenomic next-generation sequencing (mNGS) for detection of bacterial meningoencephalitis: a systematic review and meta-analy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 JOURNAL OF CLINICAL MICROBIOLOGY &amp;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096-022-04445-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 Factors and Outcome of Sepsis in Traumatic Patients and Pathogen Detection Using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ADIAN JOURNAL OF INFECTIOUS DISEASES &amp; MEDICAL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55/2022/2549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formance of Metagenomic Next-Generation Sequencing for the Diagnosis of Cryptococcal Meningitis in HIV-Negative Pat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2.831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Retrospective Analysis of Metagenomic Next Generation Sequencing (mNGS) of Cerebrospinal Fluid from Patients with Suspected Encephalitis or Meningitis Infectio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HEALTHCARE ENGINEERIN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55/2022/5641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vs. Traditional Pathogen Detection in the Diagnosis of Infection After Allogeneic Hematopoietic Stem Cell Transplantation in Childre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2.868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case report and literature review: diagnosis and treatment of human immunodeficiency virus coinfected with visceral leishmania by metagenomic next-generation sequencing in Chin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TRANSLATIONAL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037/atm-22-1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 of Coxiella burnetii infection via metagenomic next-generation sequencing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2-07309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urrent Pneumonia With Tuberculosis and Candida Co-infection Diagnosed by Metagenomic Next-Generation Sequencing: A Case Report and Literature Revie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2.755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tic Value of Bronchoalveolar Lavage Fluid Metagenomic Next-Generation Sequencing in Pneumocystis jirovecii Pneumonia in Non-HIV Immunosuppressed Pat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2.872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yloidiasis in a Patient Diagnosed by Metagenomic Next-Generation Sequencing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2.835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sistent Pulmonary Interstitial Emphysema With Respiratory Infection: A Clinicopathological Analysis of Six Cases and Detection of Infectious Pathogens by Metagenomic Next-Generation Sequencing (mNGS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PEDIATRIC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ped.2022.836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aluating the diagnostic value of using metagenomic next-generation sequencing on bronchoalveolar lavage fluid and tissue in infectious pathogens located in the peripheral lung fiel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PALLIATIVE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037/apm-21-3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and development of a metagenomic next-generation sequencing protocol for combined detection of DNA and RNA pathogens in cerebrospinal flui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2-07272-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etagenomic Next-Generation Sequencing in Mycobacterium tuberculosis Infec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2.8027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etagenomic next-generation sequencing for bronchoalveolar lavage diagnostics in patients with lower respiratory tract infectio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INTERNATIONAL MEDICAL RESEARCH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77/03000605221089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tic performance of the metagenomic next-generation sequencing in lung biopsy tissues in patients suspected of having a local pulmonary infec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PULMONARY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90-022-01912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 of lung squamous cell carcinoma based on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PULMONARY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90-022-01894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asive Pulmonary Aspergillosis Diagnosis via Peripheral Blood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2.751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 and Surveillance of Neonatal Infections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2.855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timization of Early Antimicrobial Strategies for Lung Transplant Recipients Based on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2.839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 Identification of Fungal and Mycobacterium Infections in Pulmonary Granulomas Using Metagenomic Next-Generation Sequencing on Formalin fixation and paraffin embedding tissu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ERT REVIEW OF MOLECULAR DIAGNOSTIC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80/14737159.2022.2052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: Diagnosis of Primary Klebsiella pneumoniae in Cervical Spine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SURGER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surg.2022.800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itorial: mNGS for Fungal Pulmonary Infection Diagnostic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2.864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ward accurate diagnosis and surveillance of bacterial infections using enhanced strain-level metagenomic next-generation sequencing of infected body fluid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EFINGS IN BIOINFORMATIC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bib/bbac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cystis Jirovecii Pneumonia Diagnosis via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2.812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gration of Interleukin-6 Improves the Diagnostic Precision of Metagenomic Next-Generation Sequencing for Infection in Immunocompromised Childre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2.819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etagenomic Next-Generation Sequencing in the Etiological Diagnosis of Infective Endocarditis During the Perioperative Period of Cardiac Surgery: A Prospective Cohort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ARDIOVASCULAR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vm.2022.811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novial tuberculosis in wrist diagnosed based on metagenomic next-generation sequencing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 JOURNAL OF INFLAMMATION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77/20587392221075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GS for identifying pathogens in febrile neutropenic children with hematological diseas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jid.2021.12.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ative diagnostic utility of metagenomic next-generation sequencing, GeneXpert, modified Ziehl-Neelsen staining, and culture using cerebrospinal fluid for tuberculous meningitis: A multi-center, retrospective study in Chin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LABORATORY ANALYSI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2/jcla.24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: Metagenomic Next-Generation Sequencing Can Contribute to the Diagnosis and Treatment of Disseminated Visceral Kaposi Sarcoma Following Allogeneic Haematopoietic Stem Cell Transplant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ONC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onc.2022.848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tection of Japanese Encephalitis by Metagenomic Next-Generation Sequencing of Cerebrospinal Fluid: A Case Report and Literature Revie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NEUROSCIE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ncel.2022.856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 Abscess Caused by Nocardia farcinica and Diagnosed by Metagenomic Next-Generation Sequencing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2.803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tic Significance of Metagenomic Next-Generation Sequencing for Community-Acquired Pneumonia in Southern Chin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2.807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Diagnosing Infections in Lung Transplant Recipients: A Retrospective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PLANT INTERNATIONAL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ti.2022.10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the Microbiological Diagnosis of Abdominal Sepsis Pat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2.816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itudinal Monitoring of DNA Viral Loads in Transplant Patients Using Quantitative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GEN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90/pathogens11020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NGS in the Etiological Analysis of Lower Respiratory Tract Infections and the Prediction of Drug Resista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BIOLOGY SPECTRUM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Impact of Plasma Metagenomic Next-generation Sequencing in a Large Pediatric Coh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DIATRIC INFECTIOUS DISEASE JOURNAL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7/INF.0000000000003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ights into the Unique Lung Microbiota Profile of Pulmonary Tuberculosis Patients Using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BIOLOGY SPECTRUM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: Community-Acquired Legionella gormanii Pneumonia in an Immunocompetent Patient Detected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2.819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vs. Traditional Microbiological Tests for Diagnosing Varicella-Zoster Virus Central Nervous System Infec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PUBLIC HEALTH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pubh.2021.738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: Metagenomic Next-Generation Sequencing for Diagnosis of Human Encephalitis and Endophthalmitis Caused by Pseudorabies Viru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1.753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tection of Nocardia by 16S Ribosomal RNA Gene PCR and Metagenomic Next-Generation Sequencing (mNGS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1.768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NGS in the Etiological Diagnosis of Thoracic and Abdominal Infection in Patients With End-Stage Liver Diseas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1.741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cobacterium chelonae Infection Identified by Metagenomic Next-Generation Sequencing as the Probable Cause of Acute Contained Rupture of a Biological Composite Graft-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MOLECULAR SCIENC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90/ijms23010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 of Mycoplasma hominis Meningitis with Metagenomic Next-Generation Sequencing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71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in the Diagnosis of Infectious Fever During Myelosuppression Among Pediatric Patients with and Diseas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79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Case Report of Infective Endocarditis with Failure of the Empirical Treatment-Q Fever Endocarditis Diagnosed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61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 of severe Chlamydia psittaci pneumonia by metagenomic next-generation sequencing: 2 case repor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MEDICINE CASE REPORT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rmcr.2022.101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nia Caused by Coinfection with Cytomegalovirus and Pneumocystis jirovecii in an HIV-Negative Infant Diagnosed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64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of Droplet Digital PCR and Metagenomic Next-Generation Sequencing Methods for the Detection of Human Herpesvirus 6B Infection Using Cell-Free DNA from Patients Receiving CAR-T and Hematopoietic Stem Cell Transplant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79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Value of Metagenomic Next-Generation Sequencing for Bloodstream Infections in Pediatric Patients Under Intensive Car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57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Paired Comparison of Plasma and Bronchoalveolar Lavage Fluid for Metagenomic Next-Generation Sequencing in Critically Ill Patients with Suspected Severe Pneumoni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74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 and Literature Review: Disseminated Histoplasmosis Infection Diagnosed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717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the Diagnosis of Suspected Opportunistic Infections in People Living with HIV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50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Case of Secondary Pulmonary Syphilis-The Utility of mNGS in Bronchoalveolar Lavage Fluid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737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oisospora belli infection in an AIDS patient in China: Need for cautious interpretation of mNG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AN JOURNAL OF MEDICAL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jmmb.2021.1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Diagnosis of Severe Fever with Thrombocytopenia Syndrome Using Metagenomic Next-Generation Sequencing: Case Report and Literature Revie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45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Value of Metagenomic Next-Generation Sequencing in Hematological Malignancy Patients with Febrile Neutropenia After Empiric Antibiotic Treatment Failur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64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ynebacterium striatum Endocarditis After Renal Transplantation Confirmed by Metagenomic Next-Generation Sequencing: Case Report and Literature Revie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76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Accurate Diagnosis of Acute HIV Infection with Aseptic Meningitis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61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of Cerebrospinal Fluid for the Diagnosis of Cerebral Aspergillo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1.787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D-Glucan for Differential Diagnosis of Pneumocystis jirovecii Pneumonia and Pneumocystis jirovecii Colonis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1.784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microbiological diagnostic performance of metagenomic next-generation sequencing in patients with sep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1-06934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application value of metagenomic next-generation sequencing in children with invasive pneumococcal diseas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LATIONAL PEDIATRIC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037/tp-21-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st and precise pathogen detection and identification of overlapping infection in patients with CUTI based on metagenomic next-generation sequencing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7/MD.0000000000027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Rare Bird: Diagnosis of Psittacosis Meningitis by Clinical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N FORUM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ofid/ofab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in the diagnosis of leptospirosis presenting as severe diffuse alveolar hemorrhage: a case report and literature revie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1-06923-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GS helped diagnose scrub typhus presenting as a urinary tract infection with high D-dimer levels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1-06889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iology of granulomatous lobular mastitis based on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jid.2021.1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Infectious Disease Diagnosis: A Review of the Literature With a Focus on Pediatric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IEW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THE PEDIATRIC INFECTIOUS DISEASES SOCIET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jpids/piab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Diagnosis of Pediatric Meningitis and Encephalitis: A Revie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IEW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THE PEDIATRIC INFECTIOUS DISEASES SOCIET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jpids/piab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(mNGS): SARS-CoV-2 as an Example of the Technology's Potential Pediatric Infectious Disease Applicatio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THE PEDIATRIC INFECTIOUS DISEASES SOCIET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jpids/piab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ture Applications of Metagenomic Next-Generation Sequencing for Infectious Diseases Diagnostic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THE PEDIATRIC INFECTIOUS DISEASES SOCIET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jpids/piab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: Fascioliasis Hepatica Precisely Diagnosed by Metagenomic Next-Generation Sequencing and Treated With Albendazol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1.773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Early Diagnosis of Scrub Typhus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PUBLIC HEALTH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pubh.2021.755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terial and Fungal Infections Promote the Bone Erosion Progression in Acquired Cholesteatoma Revealed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1.761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the Diagnosis of Epstein-Barr Virus Pleurisy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NIAN JOURNAL OF PUBLIC HEALTH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ingitis Caused by the Live Varicella Vaccine Virus: Metagenomic Next Generation Sequencing, Immunology Exome Sequencing and Cytokine Multiplex Profil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RUSES-BASEL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90/v13112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Application of Metagenomic Next-Generation Sequencing in Detection of Pathogen in Bronchoalveolar Lavage Fluid and Sputum Samples of Patients with Pulmonary Infec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UTATIONAL AND MATHEMATICAL METHOD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55/2021/7238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e of Metagenomic Next-Generation Sequencing in the Clinical Microbiology Laboratory A Forward, but Not an End-Al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MOLECULAR DIAGNOSTIC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moldx.2021.09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to identify pathogens and cancer in lung biopsy tissu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IO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ebiom.2021.103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potential of metagenomic next-generation sequencing in diagnosis of spinal infection: a retrospective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 SPINE JOURNAL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00586-021-07026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tic Value of Metagenomic Next Generation Sequencing for Ureaplasma urealyticum Infection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labmed/lmab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Retrospective Paired Comparison Between Untargeted Next Generation Sequencing and Conventional Microbiology Tests With Wisely Chosen Metagenomic Sequencing Positive Criteri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1.6862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Microbial World: Could Metagenomic Next-Generation Sequencing Be Involved in Acute Respiratory Failure?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1.738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in the Diagnosis of HHV-1 Reactivation in a Critically Ill COVID-19 Patient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1.715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inical value of valve metagenomic next-generation sequencing when applied to the etiological diagnosis of infective endocardit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TRANSLATIONAL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037/atm-21-2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Impact of Metagenomic Next-Generation Sequencing of Bronchoalveolar Lavage in the Diagnosis and Management of Pneumonia A Multicenter Prospective Observational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MOLECULAR DIAGNOSTIC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moldx.2021.06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etagenomic next-generation sequencing in the diagnosis of severe pneumonia caused by Chlamydia psittaci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PULMONARY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90-021-01673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tection of Coccidioides posadasii in a patient with meningitis using metagenomic next-generation sequencing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1-06661-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case of paraplegia due to asymptomatic varicella-zoster virus infection in AIDS patient unexpectedly diagnosed by CSF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1-06611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 Generation Sequencing in the Detection of Pathogens in Cerebrospinal Fluid of Patients After Alternative Donor Transplantation: A Feasibility Analy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1.720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tection of Neoplasms by Metagenomic Next-Generation Sequencing of Cerebrospinal Flui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MA NEUR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1/jamaneurol.2021.3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 accurate and exact clustering algorithm for next generation sequencing metagenomic sequenc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HEMATICAL METHODS IN THE APPLIED SCIENC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2/mma.77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Diagnostic Value of Metagenomic Next-Generation Sequencing in Lower Respiratory Tract Infec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1.6947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tection of aerobe-anaerobe mixed infection by metagenomic next-generation sequencing in an adult suffering from descending necrotizing mediastinit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1-06624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of Bloodstream Microbial Cell-Free Nucleic Acid in Children With Suspected Sepsis in Pediatric Intensive Care Uni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1.665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the early diagnosis of talaromycosis in HIV-uninfected patients: five cases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1-06551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Application of Metagenomic Next-Generation Sequencing for Suspected Infections in Patients With Primary Immunodeficiency Diseas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IMMUN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immu.2021.696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efulness of metagenomic next-generation sequencing in adenovirus 7-induced acute respiratory distress syndrome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LD JOURNAL OF CLINICAL C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2998/wjcc.v9.i21.6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Can Clinch Diagnosis of Non-Tuberculous Mycobacterial Infections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1.6797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e of Metagenomic Next-Generation Sequencing to Identify Pathogens in Pediatric Osteoarticular Infectio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N FORUM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ofid/ofab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: Metagenomic Next-Generation Sequencing in Diagnosis of Disseminated Tuberculosis of an Immunocompetent Patien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1.687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the Diagnosis of Pneumocystis jirovecii Pneumonia in Non-HIV-Infected Patients: A Retrospective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US DISEASES AND THERAP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40121-021-00482-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tection of Chlamydia psittaci in both blood and bronchoalveolar lavage fluid using metagenomic next-generation sequencing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7/MD.0000000000026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ng scrub typhus without eschar: a case report using metagenomic next-generation sequencing (mNGS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TRANSLATIONAL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037/atm-21-3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: About a Case of Hyperammonemia Syndrome Following Lung Transplantation: Could Metagenomic Next-Generation Sequencing Improve the Clinical Management?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1.684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epidemic of Q fever in 2018 to 2019 in Zhuhai city of China determined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OS NEGLECTED TROPICAL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371/journal.pntd.0009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case report of pyogenic liver abscess caused by hypervirulent Klebsiella pneumoniae diagnosed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INTERNATIONAL MEDICAL RESEARCH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77/03000605211032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 Detection of Legionella pneumophila and Aspergillus by mNGS in a Critically Ill Patient With Legionella Pneumonia After Extracorporeal Membrane Oxygenation Treatment: Case Report and Literature Revie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1.686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loring the Clinical Utility of Metagenomic Next-Generation Sequencing in the Diagnosis of Pulmonary Infec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US DISEASES AND THERAP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40121-021-00476-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: Metagenomic Next-Generation Sequencing in Diagnosis of Legionella pneumophila Pneumonia in a Patient After Umbilical Cord Blood Stem Cell Transplant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1.643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etagenomic Next-Generation Sequencing to Diagnose Pneumocystis jirovecii Pneumonia in Kidney Transplantation Recip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TRANSPLANTATION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2659/AOT.931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Evaluation of an Improved Metagenomic Next-Generation Sequencing Test for the Diagnosis of Bloodstream Infectio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CHEMISTR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clinchem/hvab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Pathogenic Diagnosis and Antibiotic Management of Severe Community-Acquired Pneumonia in Immunocompromised Adul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1.661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: A Severe and Multi-Site Nocardia farcinica Infection Rapidly and Precisely Identified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1.669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Comparison of Blood Pathogen Detection Among Droplet Digital PCR, Metagenomic Next-Generation Sequencing, and Blood Culture in Critically Ill Patients With Suspected Bloodstream Infectio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1.641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usefulness of metagenomic next-generation sequencing for the diagnosis of central nervous system infection in people living with HIV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jid.2021.04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rect Diagnosis of Echovirus 12 Meningitis Using Metagenomic Next 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GEN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90/pathogens100506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e of Plasma Metagenomic Next-generation Sequencing for Pathogen Identification in Pediatric Endocardit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DIATRIC INFECTIOUS DISEASE JOURNAL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7/INF.0000000000003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etagenomic next-generation sequencing in the diagnosis and treatment guidance of Pneumocystis jirovecii pneumonia in renal transplant recip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 JOURNAL OF CLINICAL MICROBIOLOGY &amp;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096-021-04254-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ointestinal manifestations of Talaromyces marneffei infection in an HIV-infected patient rapidly verified by metagenomic next-generation sequencing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1-06063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identifying pathogens in central nervous system complications after allogeneic hematopoietic stem cell transplant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 MARROW TRANSPLANTATION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38/s41409-021-01243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mendations for the introduction of metagenomic next-generation sequencing in clinical virology, part II: bioinformatic analysis and report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VIR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cv.2021.104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the diagnosis of suspected pneumonia in immunocompromised pat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INFECTION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inf.2021.01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ospinal Fluid Analysis for Viruses by Metagenomic Next-Generation Sequencing in Pediatric Encephalitis: Not Yet Ready for Prime Time?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HILD NEUR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77/0883073820972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philus influenzae Meningitis Direct Diagnosis by Metagenomic Next-Generation Sequencing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GEN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90/pathogens10040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: Metagenomic Next-Generation Sequencing in Diagnosis of Talaromycosis of an Immunocompetent Patien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1.656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clinches diagnosis of leishmania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NCET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etagenomic Next-Generation Sequencing in the Diagnosis of Pulmonary Infectious Pathogens From Bronchoalveolar Lavage Sampl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1.541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Pathogen Detection and Transcriptomic Analysis in Pediatric Central Nervous System Infectio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N FORUM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ofid/ofab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(mNGS) for diagnostically challenging infectious diseases in patients with acute leukemi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ZILIAN JOURNAL OF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bjid.2021.101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: Proven Diagnosis of Culture-Negative Chronic Disseminated Candidiasis in a Patient Suffering From Hematological Malignancy: Combined Application of mNGS and CFW Stain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ed.2021.627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pid diagnosis of Talaromyces marneffei infection assisted by metagenomic next-generation sequencing in a HIV-negative patien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C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dcr.2021.e01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proof-of-concept study of an automated solution for clinical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APPLIED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jam.15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of radial ultrasound bronchoscopy-guided cocktail specimens as an efficient method for the diagnosis of focal pulmonary infections: a randomised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PALLIATIVE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037/apm-20-2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technology for detection of pathogens in blood of critically ill pat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jid.2020.11.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efficacy of metagenomic next-generation sequencing for rapid detection of Mycobacterium tuberculosis in smear-negative extrapulmonary specimens in a high tuberculosis burden are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jid.2020.11.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roving Pulmonary Infection Diagnosis with Metagenomic Next 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0.567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masking viral sequences by metagenomic next-generation sequencing in adult human blood samples during steroid-refractory/dependent graft-versus-host diseas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BIOM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40168-020-00953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berculosis Diagnosis by Metagenomic Next-generation Sequencing on Bronchoalveolar Lavage Fluid: a cross-sectional analy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jid.2020.12.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Impact of Metagenomic Next-Generation Sequencing of Plasma Cell-Free DNA for the Diagnosis of Infectious Diseases: A Multicenter Retrospective Cohort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cid/ciaa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diagnostic value of metagenomic next-generation sequencing in infectious diseas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0-05746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inical significance of simultaneous detection of pathogens from bronchoalveolar lavage fluid and blood samples by metagenomic next-generation sequencing in patients with severe pneumoni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MEDICAL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9/jmm.0.001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s of viral infection and microbial diversity on patients with sepsis: A retrospective study based on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LD JOURNAL OF EMERGENCY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847/wjem.j.1920-8642.2021.01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timizing culture methods according to preoperative mNGS results can improve joint infection diagno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 &amp; JOINT JOURNAL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302/0301-620x.103b1.bjj-2020-0771.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in the family outbreak of psittacosis: the first reported family outbreak of psittacosis in China under COVID-1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ERGING MICROBES &amp; INFECTION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80/22221751.2021.1948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-mNGS: Automated Pipeline for Pathogen Detection from Clinical Metagenomic Dat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BIOINFORMATIC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74/1574893615999200608130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Analysis of Metagenomic Next-Generation Sequencing Confirmed Chlamydia psittaci Pneumonia: A Case Series and Literature Revie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057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Assists in the Diagnosis of Gardnerella vaginalis in Males with Pleural Effusion and Lung Infection: A Case Report and Literature Revie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37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xteen cases of severe pneumonia caused by Chlamydia psittaci in South China investigated via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MEDICAL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9/jmm.0.001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-Infection Pneumonia with Mycobacterium abscessus and Pneumocystis jiroveci in a Patient without HIV Infection Diagnosed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292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Pulmonary Fungal Infection Diagnosis: Lung Biopsy versus Bronchoalveolar Lavage Flui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338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of the efficacy of metagenomic next-generation sequencing and Xpert MTB/RIF in the diagnosis of tuberculous meningit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MICROBIOLOGICAL METHOD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mimet.2020.106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in the Diagnosis of Deep Sternal Wound Infection After Cardiac Transplantation: A Case Report and Literature Revie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SURGERY FORUM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532/HSF98.20214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etagenomic next-generation sequencing (mNGS) combined with rapid on-site cytological evaluation (ROSCE) for the diagnosis of Chlamydia psittaci pneumoni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CLINICAL AND EXPERIMENTAL PATH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Characteristics of Chronic Lung Abscess Associated with Parvimonas micra Diagnosed Using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304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 of Streptococcus suis Meningoencephalitis with metagenomic next-generation sequencing of the cerebrospinal fluid: a case report with literature revie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0-05621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of Cerebrospinal Fluid for the Diagnosis of External Ventricular and Lumbar Drainage-Associated Ventriculitis and Meningit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0.596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identified Histoplasma capsulatum in the lung and epiglottis of a Chinese patient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jid.2020.09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tic Value of Metagenomic Next-Generation Sequencing for the Detection of Pathogens in Bronchoalveolar Lavage Fluid in Ventilator-Associated Pneumonia Pat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0.5997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 generation sequencing for the diagnosis of tuberculosis meningitis: A systematic review and meta-analy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OS O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371/journal.pone.0243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Utility of In-house Metagenomic Next-generation Sequencing for the Diagnosis of Lower Respiratory Tract Infections and Analysis of the Host Immune Respons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cid/ciaa1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iology of Severe Community-Acquired Pneumonia in Adults Based on Metagenomic Next-Generation Sequencing: A Prospective Multicenter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US DISEASES AND THERAP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40121-020-00353-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pid pathogen detection by metagenomic next-generation sequencing of infected body fluid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E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38/s41591-020-1105-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gen determination from clinical abscess fluids using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IA MICROBIOLOGICA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2223-020-00829-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of Nasopharyngeal Specimens Collected from Confirmed and Suspect COVID-19 Pat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BIO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28/mBio.01969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sma Metagenomic Next-Generation Sequencing Assay for Identifying Pathogens: a Retrospective Review of Test Utilization in a Large Children's Hospit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28/JCM.00794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linical value of metagenomic next-generation sequencing in the microbiological diagnosis of skin and soft tissue infectio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jid.2020.09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actinomycosis diagnosed by radial endobronchial ultrasound coupled with metagenomic next-generation sequencing: A case report and brief literature revie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jid.2020.09.1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assessment of the utility of metagenomic next-generation sequencing in pediatric patients of hematology departmen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LABORATORY HEMAT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ijlh.133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timal specimen type for accurate diagnosis of infectious peripheral pulmonary lesions by mNG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PULMONARY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90-020-01298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data on the composition of bacterial communities in lake environment sediments for fish farming by next generation Illumina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IN BRIEF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dib.2020.106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tecting the presence of bacteria in low-volume preoperative aspirated synovial fluid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jid.2020.07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ishmaniasis Diagnosis via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0.5288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metagenomic next-generation sequencing in diagnosing central nervous system angiostrongyliasis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0-05410-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genic Detection by Metagenomic Next-Generation Sequencing in Osteoarticular Infectio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0.00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Improves Diagnosis of Osteoarticular Infections From Abscess Specimens: A Multicenter Retrospective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0.02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mus thermophilus DNA can be used as internal control for process monitoring of clinical metagenomic next-generation sequencing of urine sampl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MICROBIOLOGICAL METHOD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mimet.2020.106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tic accuracy of metagenomic next-generation sequencing for active tuberculosis in clinical practice at a tertiary general hospit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TRANSLATIONAL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037/atm-20-2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etagenomic next-generation sequencing technology for difficult lung lesions in patients with haematological diseas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LATIONAL CANCER RESEARCH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037/tcr-20-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of viruses, bacteria, and fungi in the epineurium of the facial nerve with Bell's palsy pat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NEUROVIR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3365-020-00892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and Bronchoalveolar Lavage Fluid Metagenomic Next-Generation Sequencing in Pneumoni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ADIAN JOURNAL OF INFECTIOUS DISEASES &amp; MEDICAL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55/2020/6839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hanced Detection of DNA Viruses in the Cerebrospinal Fluid of Encephalitis Patients Using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0.01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of rectal swabs for the surveillance of antimicrobial-resistant organisms on the Illumina Miseq and Oxford MinION platform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 JOURNAL OF CLINICAL MICROBIOLOGY &amp;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096-020-03996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te viral encephalitis associated with human parvovirus B19 infection: unexpectedly diagnosed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NEUROVIR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3365-020-00885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of metagenomic next-generation sequencing technology, culture and GeneXpert MTB/RIF assay in the diagnosis of tuberculo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THORACIC DISEAS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037/jtd-20-1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case of pediatric visceral leishmaniasis-related hemophagocytic lymphohistiocytosis diagnosed by mNG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jid.2020.05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Characterization of Indoor Dust Bacterial and Fungal Microbiota in Homes of Asthma and Non-asthma Patients Using Next 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20.01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the clinical diagnosis and prognosis of acute respiratory distress syndrome caused by severe pneumonia: a retrospective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RJ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717/peerj.9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entification of Enterococcus faecalis in a patient with urinary-tract infection based on metagenomic next-generation sequencing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0-05179-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 generation sequencing improves diagnosis of prosthetic joint infection by detecting the presence of bacteria in periprosthetic tissu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jid.2020.05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of synovial fluid demonstrates high accuracy in prosthetic joint infection diagnostic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 &amp; JOINT RESEARCH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302/2046-3758.97.BJR-2019-0325.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essment of the Clinical Utility of Plasma Metagenomic Next-Generation Sequencing in a Pediatric Hospital Popul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28/JCM.00419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 -Generation Sequencing (mNGS) in cerebrospinal fluid for rapid diagnosis of Tuberculosis meningitis in HIV-negative popul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jid.2020.04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diagnostic application of metagenomic next-generation sequencing in children with severe nonresponding pneumoni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OS O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371/journal.pone.02326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of broad-range polymerase chain reaction and metagenomic next-generation sequencing for the diagnosis of prosthetic joint infec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jid.2020.03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application and evaluation of metagenomic next-generation sequencing in suspected adult central nervous system infec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TRANSLATIONAL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967-020-02360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Diagnosis for a Culture-Negative Sample From a Patient With Severe Pneumonia by Nanopore and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0.00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in the diagnosis of severe pneumonias caused by Chlamydia psittaci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5010-020-01429-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prosy in a low-incidence setting Case report relevant to metagenomic next generation sequencing applicatio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ENER KLINISCHE WOCHENSCHRIFT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00508-020-01644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Value of Combined Radial Endobronchial Ultrasound-Guided Transbronchial Lung Biopsy and Metagenomic Next-Generation Sequencing for Peripheral Pulmonary Infectious Lesio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ADIAN RESPIRATORY JOURNAL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55/2020/2367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 metagenomic next-generation sequencing identify the pathogens responsible for culture-negative prosthetic joint infection?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0-04955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application of metagenomic next-generation sequencing in diagnosing Chlamydia psittaci pneumonia: a report of five cas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PULMONARY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90-020-1098-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Diagnosis of Infectious Encephalitis and Meningitis: A Large, Prospective Case Series of 213 Pat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20.00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rare case of adrenal gland abscess due to anaerobes detected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TRANSLATIONAL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037/atm.2020.01.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int-Counterpoint: Should We Be Performing Metagenomic Next-Generation Sequencing for Infectious Disease Diagnosis in the Clinical Laboratory?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28/JCM.01739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formance of Metagenomic Next-Generation Sequencing for the Diagnosis of Viral Meningoencephalitis in a Resource-Limited Sett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N FORUM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ofid/ofaa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minant central nervous system varicella-zoster virus infection unexpectedly diagnosed by metagenomic next-generation sequencing in an HIV-infected patient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20-4872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lication of metagenomic next-generation sequencing for bronchoalveolar lavage diagnostics in critically ill pati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 JOURNAL OF CLINICAL MICROBIOLOGY &amp;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096-019-03734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uction of Human DNA Contamination in Clinical Cerebrospinal Fluid Specimens Improves the Sensitivity of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MOLECULAR NEUROSCIE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2031-019-01472-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in Diagnosis of a Case of Pneumocystis jirovecii Pneumonia in a Kidney Transplant Recipient and Literature Revie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257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A based mNGS approach identifies a novel human coronavirus from two individual pneumonia cases in 2019 Wuhan outbreak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ERGING MICROBES &amp; INFECTION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80/22221751.2020.1725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 unusual case report of brain abscess caused by prevotella loescheii identified using the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C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dcr.2020.e00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versus Traditional Pathogen Detection in the Diagnosis of Peripheral Pulmonary Infectious Lesio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AND DRUG RESISTA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47/IDR.S235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 of complication in lung transplantation by TBLB plus ROSE plus mNG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N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515/med-2020-0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helped diagnose scrub typhus without eschar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ijid.2019.1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mixed pulmonary infection diagno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PULMONARY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90-019-1022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lture-Negative Streptococcus suis Infection Diagnosed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PUBLIC HEALTH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pubh.2019.00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for Identification and Quantitation of Transplant-Related DNA Virus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28/JCM.01113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gressive Multifocal Leukoencephalopathy Diagnosed by Metagenomic Next-Generation Sequencing of Cerebrospinal Fluid in an HIV Patien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NEUR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neur.2019.01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mental value of metagenomic next generation sequencing for the diagnosis of suspected focal infection in adul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INFECTION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inf.2019.08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GS in clinical microbiology laboratories: on the road to maturit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ITICAL REVIEW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80/1040841X.2019.1681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Evaluation of Diagnosis Efficacy of Active Mycobacterium tuberculosis Complex Infection via Metagenomic Next-Generation Sequencing of Direct Clinical Sampl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19.00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hritis caused by Legionella micdadei and Staphylococcus aureus: metagenomic next-generation sequencing provides a rapid and accurate access to diagnosis and surveillanc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TRANSLATIONAL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037/atm.2019.09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aids the diagnosis of viral infections in febrile returning traveller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INFECTION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jinf.2019.08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 of mNGS in sonication fluid for the diagnosis of periprosthetic joint infec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HROPLAST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42836-019-0006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analysis using next-generation sequencing of pathogens in bronchoalveolar lavage fluid from pediatric patients with respiratory failur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IENTIFIC REPORT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38/s41598-019-49372-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Feasibility of Metagenomic Next-Generation Sequencing to Identify Pathogens Causing Tuberculous Meningitis in Cerebrospinal Flui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19.0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of the 2014 Ebola Virus Disease Outbreak in the Democratic Republic of the Congo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28/JCM.00827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diagnosis of peripheral pulmonary infectious lesions through virtual navigation, radial EBUS, ultrathin bronchoscopy, and ROS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INTERNATIONAL MEDICAL RESEARCH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77/0300060519866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 of osteoarticular tuberculosis via metagenomic next-generation sequencing: A case repor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ERIMENTAL AND THERAPEUTIC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892/etm.2019.7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Reveal Presence of a Novel Ungulate Bocaparvovirus in Alpaca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RUSES-BASEL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90/v110807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arent performance of metagenomic next-generation sequencing in the diagnosis of cryptococcal meningitis: a descriptive stud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MEDICAL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9/jmm.0.000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of samples from pediatric febrile illness in Tororo, Ugand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OS O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371/journal.pone.0218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diagnostic value of metagenomic next-generation sequencing for identifying Streptococcus pneumoniae in paediatric bacterial meningit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19-4132-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STASIA: An Automated Metagenomic Analysis Pipeline for Novel Enzyme Discovery Exploiting Next Generation Sequencing Dat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GENETIC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gene.2019.00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in clinical microbiolog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AN JOURNAL OF MEDICAL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103/ijmm.IJMM_19_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REVEALS MIAMIENSIS AVIDUS (CILIOPHORA: SCUTICOCILIATIDA) IN THE 2017 EPIZOOTIC OF LEOPARD SHARKS (TRIAKIS SEMIFASCIATA) IN SAN FRANCISCO BAY, CALIFORNIA, US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WILDLIFE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589/2018-04-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data of fungal community in Kongsfjorden, Arctic using Illumina next 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IN BRIEF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dib.2018.12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as a diagnostic tool for toxoplasmic encephalit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CLINICAL MICROBIOLOGY AND ANTIMICROBIAL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941-018-0298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biological Diagnostic Performance of Metagenomic Next-generation Sequencing When Applied to Clinical Practic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cid/ciy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study of bacterial microbiota in persistent endodontic infections using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ENDODONTIC JOURNAL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iej.12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genomic Next-Generation Sequencing Reveals Individual Composition and Dynamics of Anelloviruses during Autologous Stem Cell Transplant Recipient Managemen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RUSES-BASEL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90/v10110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lity control implementation for universal characterization of DNA and RNA viruses in clinical respiratory samples using single metagenomic next-generation sequencing workflo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s12879-018-3446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elopment and Optimization of Metagenomic Next-Generation Sequencing Methods for Cerebrospinal Fluid Diagnostic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28/JCM.00472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Meningitis Investigated via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MA NEUR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1/jamaneurol.2018.0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tection of Pulmonary Infectious Pathogens From Lung Biopsy Tissues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CELLULAR AND INFECTIO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cimb.2018.00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st-benefit analysis of introducing next-generation sequencing (metagenomic) pathogen testing in the setting of pyrexia of unknown origi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OS O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371/journal.pone.0194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rstanding the Promises and Hurdles of Metagenomic Next-Generation Sequencing as a Diagnostic Tool for Infectious Diseas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cid/cix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brucellosis: Unexpected Answer From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THE PEDIATRIC INFECTIOUS DISEASES SOCIET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jpids/piw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ral Surveillance in Serum Samples From Patients With Acute Liver Failure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INFECTIOUS DISEAS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cid/cix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viral metagenomic approach on a non-metagenomic experiment: Mining next generation sequencing datasets from pig DNA identified several porcine parvoviruses for a retrospective evaluation of viral infectio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OS O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371/journal.pone.0179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le-Out Outbreak: 24-Hour Metagenomic Next-Generation Sequencing for Characterizing Respiratory Virus Source for Infection Preven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THE PEDIATRIC INFECTIOUS DISEASES SOCIET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jpids/pix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dation of Metagenomic Next-Generation Sequencing Tests for Universal Pathogen Detec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CHIVES OF PATHOLOGY &amp; LABORATORY MEDICI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858/arpa.2016-0539-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pid Metagenomic Next-Generation Sequencing during an Investigation of Hospital-Acquired Human Parainfluenza Virus 3 Infection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28/JCM.01881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infections of Zika and Chikungunya Viruses in Bahia, Brazil, Identified by Metagenomic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28/JCM.00877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al Psychrobacter sp infection in a pediatric patient with meningitis identified by metagenomic next-generation sequencing in cerebrospinal flui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CHIVES OF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00203-015-1168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lture-Independent Metagenomic Surveillance of Commercially Available Probiotics with High-Throughput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PHER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28/mSphere.00057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Obtainer: A Tool for Obtaining Specified Species from Metagenomic Reads of Next-generation Sequenc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DISCIPLINARY SCIENCES-COMPUTATIONAL LIFE SCIENC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2539-015-0281-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tility of Metagenomic Next-Generation Sequencing for Characterization of HIV and Human Pegivirus Diversit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OS O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371/journal.pone.01417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 ensemble strategy that significantly improves de novo assembly of microbial genomes from metagenomic next-generation sequencing dat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IC ACIDS RESEARCH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93/nar/gkv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of three next-generation sequencing platforms for metagenomic sequencing and identification of pathogens in bloo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C GENOMIC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86/1471-2164-15-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pled high-throughput functional screening and next generation sequencing for identification of plant polymer decomposing enzymes in metagenomic librari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MICROBI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89/fmicb.2013.00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essment of Metagenomic Assembly Using Simulated Next Generation Sequencing Dat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OS ON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371/journal.pone.0031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xt generation sequencing and bioinformatic bottlenecks: the current state of metagenomic data analy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OPINION IN BIOTECHN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copbio.2011.11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xt-generation sequencing and metagenomic analysis: a universal diagnostic tool in plant virolog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 PLANT PATHOLOGY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11/J.1364-3703.2009.00545.X</w:t>
            </w:r>
          </w:p>
        </w:tc>
      </w:tr>
    </w:tbl>
    <w:p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NkOGQzZjBiN2UyNTJiYzNjMzJkMTE3ZTQ3ZjZiMjAifQ=="/>
  </w:docVars>
  <w:rsids>
    <w:rsidRoot w:val="00000000"/>
    <w:rsid w:val="1CE3370D"/>
    <w:rsid w:val="28C40A72"/>
    <w:rsid w:val="3E0113EE"/>
    <w:rsid w:val="43BF5A2A"/>
    <w:rsid w:val="58575BCF"/>
    <w:rsid w:val="5E85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7</Pages>
  <Words>6711</Words>
  <Characters>54600</Characters>
  <Lines>0</Lines>
  <Paragraphs>0</Paragraphs>
  <TotalTime>4</TotalTime>
  <ScaleCrop>false</ScaleCrop>
  <LinksUpToDate>false</LinksUpToDate>
  <CharactersWithSpaces>60312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12:21:00Z</dcterms:created>
  <dc:creator>LENOVO</dc:creator>
  <cp:lastModifiedBy>何思科</cp:lastModifiedBy>
  <dcterms:modified xsi:type="dcterms:W3CDTF">2023-07-27T05:47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CD32B2CECEF484DA89EA1A185FE794B_13</vt:lpwstr>
  </property>
</Properties>
</file>